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240" w:before="0" w:after="0"/>
        <w:rPr/>
      </w:pPr>
      <w:r>
        <w:rPr>
          <w:rFonts w:cs="Arial" w:ascii="Arial" w:hAnsi="Arial"/>
          <w:b/>
          <w:sz w:val="20"/>
          <w:szCs w:val="20"/>
        </w:rPr>
        <w:t>Table S5</w:t>
      </w:r>
      <w:r>
        <w:rPr>
          <w:rFonts w:cs="Arial" w:ascii="Arial" w:hAnsi="Arial"/>
          <w:sz w:val="20"/>
          <w:szCs w:val="20"/>
        </w:rPr>
        <w:t xml:space="preserve">. Changes in the expression of genes in </w:t>
      </w:r>
      <w:r>
        <w:rPr>
          <w:rFonts w:cs="Arial" w:ascii="Arial" w:hAnsi="Arial"/>
          <w:i/>
          <w:sz w:val="20"/>
          <w:szCs w:val="20"/>
        </w:rPr>
        <w:t>Cluster III</w:t>
      </w:r>
      <w:r>
        <w:rPr>
          <w:rFonts w:cs="Arial" w:ascii="Arial" w:hAnsi="Arial"/>
          <w:sz w:val="20"/>
          <w:szCs w:val="20"/>
        </w:rPr>
        <w:t>.</w:t>
      </w:r>
      <w:r>
        <w:rPr/>
        <w:t xml:space="preserve"> Please see Table S1 for group description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248"/>
        <w:gridCol w:w="5067"/>
        <w:gridCol w:w="665"/>
        <w:gridCol w:w="665"/>
        <w:gridCol w:w="810"/>
      </w:tblGrid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up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criptio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2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r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yl hydrocarbon recepto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l1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-like 11 (apoptosis facilitator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ase 3, apoptosis-related cysteine peptid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d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D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n1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-dependent kinase inhibitor 1A (p21, Cip1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x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t-like homeobox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yn-related kin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1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4 (gut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7 (ubiquitous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fhas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gnant fibrous histiocytoma amplified sequenc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ch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ch homolog 3 (Drosophila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wr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C, apoptosis, WT1, regulato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13 (APO-1/CD95 (Fas)-associated phosphatase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in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ion initiator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2a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XII, alpha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8a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XVIII, alpha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3a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III, alpha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4a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IV, alpha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4a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IV, alpha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5a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V, alpha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6a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VI, alpha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t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rmatopont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anin prepropeptid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cn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icent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d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din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a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inin, alpha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a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inin, alpha 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b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inin, beta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c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inin, gamma 1 (formerly LAMB2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ctin, galactoside-binding, soluble,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m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mica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iostin, osteoblast specific facto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od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pomodulin 3 (ubiquitous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nascin 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8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 metallopeptidase domain 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2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 metallopeptidase domain 2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 metallopeptidase domain 9 (meltrin gamma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 metallopeptidase with thrombospondin type 1 motif,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l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-like 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h1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herin 11, type 2, OB-cadherin (osteoblast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a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peptidase A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hrc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 triple helix repeat containing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K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cbld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oidin, CUB and LCCL domain containing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tracellular matrix protein 1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dc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nectin type III domain containing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 metallo-endopeptid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1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11 (stromelysin 3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1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14 (membrane-inserted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2 (gelatinase A, 72kDa gelatinase, 72kDa type IV collagenase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dh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ocadher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ss2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e, serine, 2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pep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carboxypeptidas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e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 peptidase inhibitor, clade E (nexin, plasminogen activator inhibitor type 1), member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bs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ombospondin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bs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ombospondin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 metallopeptidase inhibitor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vrl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in A receptor type II-lik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dermal growth factor receptor (erythroblastic leukemia viral (v-erb-b) oncogene homolog, avian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tbp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ent transforming growth factor beta binding protein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g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eoglyc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mr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costatin M recepto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m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eopetrosis associated transmembrane prote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c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 derived growth factor C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r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-derived growth factor receptor, beta polypeptid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r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receptor II (70/80kDa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2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-2 inducible kin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h1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herin 13, H-cadherin (heart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emp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-containing fibulin-like extracellular matrix prote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m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thelial cell-specific molecul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gf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ple EGF-like-domains 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sp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1 inducible signaling pathway protein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2dl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2, member 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4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4, member 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0r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0 receptor, bet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bp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olysaccharide binding prote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lr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-like receptor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aip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ecrosis factor, alpha-induced protein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ox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hidonate 5-lipoxygen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2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TPase activating protein 2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1, q subcomponent, B cha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tnf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 and tumor necrosis factor related protein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tnf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 and tumor necrosis factor related protein 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r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1, r subcomponen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1, s subcomponen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eolin 1, caveolae protein, 22kD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4 molecul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4 molecul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 molecul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9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93 molecul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42bp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42 binding protein kinase beta (DMPK-like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4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4, member 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lf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 receptor-like factor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gl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cylglycerol lipase, alph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agulation factor III (thromboplastin, tissue factor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er1g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fragment of IgE, high affinity I, receptor for; gamma polypeptid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t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 (fps/fes related) tyrosine kin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t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ms-related tyrosine kinase 1 (vascular endothelial growth factor/vascular permeability factor receptor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s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arrest-specific 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1bp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LS1 binding protein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b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27kDa prote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h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105kDa/110kDa prote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itm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induced transmembrane protein 3 (1-8U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sf9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globulin superfamily, member 9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1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alpha 1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alpha 5 (fibronectin receptor, alpha polypeptide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beta 1 (fibronectin receptor, beta polypeptide, antigen CD29 includes MDF2, MSK12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beta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lrb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 immunoglobulin-like receptor, subfamily B, member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3k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kinase kinase 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rt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er proto-oncogene tyrosine kin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l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HC class I polypeptide-related sequence 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kbi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 of kappa light polypeptide gene enhancer in B-cells inhibitor, alph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4k2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inositol 4-kinase type 2 alph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3r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, regulatory subunit 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d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D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x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, X-linke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ge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glandin E synth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gfr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glandin F2 receptor negative regulato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s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G-protein signaling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and Rab interactor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3c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immunoglobulin domain (Ig), short basic domain, secreted, (semaphorin) 3C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3f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immunoglobulin domain (Ig), short basic domain, secreted, (semaphorin) 3F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s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pressor of cytokine signaling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c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c protein tyrosine kin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K tyrosine kinase, endothelial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-1 cell surface antige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ist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ist homolog 1 (Drosophila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cam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cular cell adhesion molecul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galt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 1,3-galactosyltransferase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n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in, alpha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r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P2 actin-related protein 2 homolog (yeast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r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P3 actin-related protein 3 homolog (yeast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cy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ylate cyclase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cy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ylate cyclase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pat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acylglycerol-3-phosphate O-acyltransferase 4 (lysophosphatidic acid acyltransferase, delta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na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NAK nucleoprote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ylate kinase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ap1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kinase (PRKA) anchor protein 1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r1b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ldo-keto reductase family 1, member B8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xa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 A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xa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 A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4c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ation factor-like 4C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8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ation factor-like 8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ah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acylsphingosine amidohydrolase (acid ceramidase)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rnl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ractin-lik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m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2-microglobul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3galnt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1,3-N-acetylgalactosaminyltransferase 1 (globoside blood group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4galt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al:betaGlcNAc beta 1,4- galactosyltransferase, polypeptid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4galt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al:betaGlcNAc beta 1,4- galactosyltransferase, polypeptide 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r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tonin receptor-lik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m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modulin 1 (phosphorylase kinase, delta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, adenylate cyclase-associated protein 1 (yeast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r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yl reductase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fl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filin 1 (non-muscle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25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esterol 25-hydroxyl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o1c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onin, actin binding protein, 1C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eb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ic polyadenylation element binding protein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abp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retinoic acid binding protein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ptochrome 1 (photolyase-like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yr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/tyrosine-rich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dc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inositol-3,4,5-trisphosphate-dependent Rac exchange factor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ysl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pyrimidinase-like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ysl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pyrimidinase-like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d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-domain containing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td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, latrophilin and seven transmembrane domain containing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c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muc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pp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nucleotide pyrophosphatase/phosphodiesterase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tpd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nucleoside triphosphate diphosphohydrolas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b4.1l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cyte membrane protein band 4.1-like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dr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endymin related protein 1 (zebrafish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bp1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in binding protein 1-lik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m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actose mutarotase (aldose 1-epimerase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nt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N-acetyl-alpha-D-galactosamine:polypeptide N-acetylgalactosaminyltransferase 3 (GalNAc-T3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ntl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N-acetyl-alpha-D-galactosamine:polypeptide N-acetylgalactosaminyltransferase-lik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r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agon recepto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ap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nglioside induced differentiation associated protein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ra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NF family receptor alpha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b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actosidase, beta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b1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actosidase, beta 1-lik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t8d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transferase 8 domain containing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d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ate dehydrogenas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a1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nucleotide binding protein (G protein), alpha 1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uronate 2-sulfat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r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ediate early response 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td1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tassium channel tetramerisation domain containing 11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dsr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ketodihydrosphingosine reduct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a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inin, alpha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g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ke-glycosyltransfer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a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 domain and actin binding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ase A, lysosomal acid, cholesterol ester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nx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and of numb-protein X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nrf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N peptidase N-terminal domain and ring finger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hn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rophilin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rotein lip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fap3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fibrillar-associated protein 3-lik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al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tubule associated monoxygenase, calponin and LIM domain containing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es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h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, heavy chain 9, non-muscl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7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 VII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aladl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acetylated alpha-linked acidic dipeptidase-like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v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n navigator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bl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blastoma, suppression of tumorigenicity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mt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cotinamide N-methyltransfer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s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ic oxide synthase 3 (endothelial cell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x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PH oxidase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2f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receptor subfamily 2, group F, member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bp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ysterol binding protein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4ha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yl 4-hydroxylase, alpha polypeptide II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qr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estin and adipoQ receptor family member VI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e8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diesterase 8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ase 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gm2l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glucomutase 2-lik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tp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id transfer prote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dx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docalyxin-lik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ag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, AMP-activated, gamma 2 non-catalytic subuni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rx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ired related homeobox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x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X domain containing serine/threonine kina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3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31, member RAS oncogene family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1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1B, member of RAS oncogene family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2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2B, member of RAS oncogene family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al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protein activator like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grp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guanyl releasing protein 3 (calcium and DAG-regulated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pj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ombination signal binding protein for immunoglobulin kappa J regio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el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bp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in binding prote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se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nuclease, RNase A family,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d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family GTPase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po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pondin 2 homolog (Xenopus laevis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pr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sine-1-phosphate receptor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pr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sine-1-phosphate receptor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c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rcoglycan, delta (35kDa dystrophin-associated glycoprotein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h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ingshot homolog 1 (Drosophila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k17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/threonine kinase 17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j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janin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e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 kinase with immunoglobulin-like and EGF-like domains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19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19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m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pomyosin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p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eptidyl peptidase 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pp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 polymerization promoting prote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pp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 polymerization-promoting protein family member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pan1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spanin 1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p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ocator protein (18kDa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m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ment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fy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 repeat and FYVE domain containing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eb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E-box binding homeobox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p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fGAP with dual PH domains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bp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 binding prote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xr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hrax toxin receptor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xa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 A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lp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yloid beta (A4) precursor-like prote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rdc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restin domain containing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rdc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restin domain containing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nc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onuclin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hd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he domain containing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dc109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iled-coil domain containing 109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yl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Y-lik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ig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ig2 prote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tn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act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o2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onin, actin binding protein, 2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ip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-rich protein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clk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ublecortin-like kinas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c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erential display clone 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na5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afness, autosomal dominant 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l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ta-like 4 (Drosophila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k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ing protein 2, 56kD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lt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ein, light chain, Tctex-type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a2r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dysplasin A2 recepto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nr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thelin receptor type 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nr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thelin receptor type 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thelial membrane prote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a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 receptor A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am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thelial cell adhesion molecul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ya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yes absent homolog 1 (Drosophila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102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102, member 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126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126, member 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129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129, member 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171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171, member 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49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49, member 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62c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62 (C2 domain containing), member C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69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69, member 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d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YVE, RhoGEF and PH domain containing 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md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M domain containing 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r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anin receptor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2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2 ganglioside activato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11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1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3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3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pcal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ppocalcin-lik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emen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ingle containing transmembrane prote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ncl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nC lantibiotic synthetase component C-like 3 (bacterial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ptm4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somal protein transmembrane 4 bet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mo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 domain only 1 (rhombotin 1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nx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and of numb-protein X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1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rich repeat containing 1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n4c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N4 C-terminal lik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am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 cell adhesion molecul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gf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ple EGF-like-domains 1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f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phthalmia-associated transcription facto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c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C family CW-type zinc finger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gprf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-related GPR, member F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l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othel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1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 I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f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ferl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v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n navigator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rg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RG family member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d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doge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arp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CH-regulated ankyrin repeat prote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ml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actomedin-like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r6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actory receptor, family 51, subfamily E, member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n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sin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ry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rinergic receptor P2Y, G-protein coupled, 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lim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Z and LIM doma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tk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TAIRE protein kinas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lda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-like domain, family A, member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tin 1, intermediate filament binding protein 500kD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khf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 domain containing, family F (with FYVE domain) member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khg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 domain containing, family G (with RhoGef domain) member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xna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xin A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rx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ired related homeobox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ss3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e, serine, 3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i1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noic acid induced 1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s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G-protein signaling 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a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 calcium binding protein A1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ra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venger receptor class A, member 5 (putative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rn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ernin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bgrl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 domain binding glutamic acid-rich protein like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fn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lafen family member 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it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it homolog 3 (Drosophila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c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coilin, intermediate filament prote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l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gel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d2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 domain family, member 2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sp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lar to 1700112C13Rik protei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1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10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11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11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184c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184C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200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200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tc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and tetratricopeptide repeat containing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m1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artite motif-containing 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pan1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spanin 1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62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62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b1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binding cassette, sub-family B (MDR/TAP), member 1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c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binding cassette, sub-family C (CFTR/MRP), member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c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binding cassette, sub-family C (CFTR/MRP), member 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p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uaporin 1 (Colton blood group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2c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Ca++ transporting, type 2C, member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1g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13kDa, V1 subunit G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na1c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channel, voltage-dependent, L type, alpha 1C subuni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na1g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channel, voltage-dependent, T type, alpha 1G subuni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cn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ide channel 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c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ide intracellular channel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b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tobiase, di-N-acetyl-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p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peptidyl-peptidase 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r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ate receptor 2 (fetal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a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 junction protein, alpha 1, 43kD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ia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ate receptor, ionotrophic, AMPA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e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voltage-gated channel, Isk-related family, member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e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voltage-gated channel, Isk-related family, member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j1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inwardly-rectifying channel, subfamily J, member 1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0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ai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AI calcium release-activated calcium modulator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rx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rinergic receptor P2X, ligand-gated ion channel, 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a15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protein enriched in astrocytes 1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p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olipid protein 2 (colonic epithelium-enriched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fy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N and FYVE domain containing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xn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deroflexin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3a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3 (sodium-dependent dicarboxylate transporter), member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6a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6, member 12 (monocarboxylic acid transporter 12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a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 (facilitated glucose transporter), member 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a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 (facilitated glucose transporter), member 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a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 (facilitated glucose transporter), member 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9a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9 (zinc transporter), member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9a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9 (zinc transporter), member 1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3a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43, member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6a1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6 (neutral amino acid transporter), member 1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8a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8 (sodium/calcium exchanger), member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o3a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organic anion transporter family, member 3A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x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ting nexin 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cs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tilin-related VPS10 domain containing receptor 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n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obalamin II; macrocytic anemi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nagl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ointerstitial nephritis antigen-like 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pc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ient receptor potential cation channel, subfamily C, member 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t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sicle amine transport protein 1 homolog (T. californica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2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uolar protein sorting 29 homolog (S. cerevisiae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</w:tbl>
    <w:p>
      <w:pPr>
        <w:pStyle w:val="Normal"/>
        <w:snapToGrid w:val="false"/>
        <w:spacing w:lineRule="exact" w:line="18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18:05:00Z</dcterms:created>
  <dc:creator>Jin</dc:creator>
  <dc:description/>
  <dc:language>en-US</dc:language>
  <cp:lastModifiedBy>Jin</cp:lastModifiedBy>
  <dcterms:modified xsi:type="dcterms:W3CDTF">2011-08-21T18:05:00Z</dcterms:modified>
  <cp:revision>1</cp:revision>
  <dc:subject/>
  <dc:title/>
</cp:coreProperties>
</file>